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6CABD" w14:textId="77777777" w:rsidR="00D31413" w:rsidRDefault="00D31413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304CB04B" w14:textId="77777777" w:rsidR="00D31413" w:rsidRDefault="00BD3F28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Autophagy-related scores of the 9 </w:t>
      </w:r>
      <w:r>
        <w:rPr>
          <w:rFonts w:ascii="Times New Roman" w:hAnsi="Times New Roman" w:cs="Times New Roman" w:hint="eastAsia"/>
        </w:rPr>
        <w:t>hub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oteins</w:t>
      </w:r>
      <w:r>
        <w:rPr>
          <w:rFonts w:ascii="Times New Roman" w:hAnsi="Times New Roman" w:cs="Times New Roman"/>
        </w:rPr>
        <w:t xml:space="preserve"> evaluated by </w:t>
      </w:r>
      <w:proofErr w:type="spellStart"/>
      <w:r>
        <w:rPr>
          <w:rFonts w:ascii="Times New Roman" w:hAnsi="Times New Roman" w:cs="Times New Roman"/>
        </w:rPr>
        <w:t>VarElect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Style w:val="a7"/>
        <w:tblpPr w:leftFromText="180" w:rightFromText="180" w:vertAnchor="text" w:horzAnchor="page" w:tblpX="1910" w:tblpY="14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2085"/>
        <w:gridCol w:w="2939"/>
        <w:gridCol w:w="1210"/>
        <w:gridCol w:w="809"/>
      </w:tblGrid>
      <w:tr w:rsidR="00BD3F28" w14:paraId="3409C04F" w14:textId="77777777" w:rsidTr="00BD3F28">
        <w:trPr>
          <w:trHeight w:val="400"/>
        </w:trPr>
        <w:tc>
          <w:tcPr>
            <w:tcW w:w="1263" w:type="dxa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913FBD9" w14:textId="77777777" w:rsidR="00BD3F28" w:rsidRP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ub protein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04ABBDD" w14:textId="161FC745" w:rsidR="00BD3F28" w:rsidRDefault="00BD3F28" w:rsidP="00BD3F2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BD3F28">
              <w:rPr>
                <w:rFonts w:ascii="Times New Roman" w:hAnsi="Times New Roman" w:cs="Times New Roman"/>
                <w:szCs w:val="20"/>
              </w:rPr>
              <w:t>PDB IDs</w:t>
            </w:r>
          </w:p>
        </w:tc>
        <w:tc>
          <w:tcPr>
            <w:tcW w:w="2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EB17C10" w14:textId="460105DD" w:rsidR="00BD3F28" w:rsidRDefault="00BD3F28">
            <w:pPr>
              <w:snapToGrid w:val="0"/>
              <w:spacing w:line="360" w:lineRule="auto"/>
              <w:rPr>
                <w:rFonts w:ascii="楷体" w:eastAsia="楷体" w:hAnsi="楷体" w:cs="楷体_GB2312"/>
                <w:color w:val="000000" w:themeColor="text1"/>
                <w:szCs w:val="20"/>
              </w:rPr>
            </w:pPr>
            <w:bookmarkStart w:id="0" w:name="OLE_LINK2"/>
            <w:r>
              <w:rPr>
                <w:rFonts w:ascii="Times New Roman" w:hAnsi="Times New Roman" w:cs="Times New Roman" w:hint="eastAsia"/>
                <w:szCs w:val="20"/>
              </w:rPr>
              <w:t>Description</w:t>
            </w:r>
            <w:bookmarkEnd w:id="0"/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9F14F8C" w14:textId="77777777" w:rsidR="00BD3F28" w:rsidRDefault="00BD3F28">
            <w:pPr>
              <w:snapToGrid w:val="0"/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LOG10(p)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1985909E" w14:textId="77777777" w:rsidR="00BD3F28" w:rsidRDefault="00BD3F28">
            <w:pPr>
              <w:snapToGrid w:val="0"/>
              <w:spacing w:line="360" w:lineRule="auto"/>
              <w:rPr>
                <w:rFonts w:eastAsia="楷体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core</w:t>
            </w:r>
          </w:p>
        </w:tc>
      </w:tr>
      <w:tr w:rsidR="00BD3F28" w14:paraId="710C54DD" w14:textId="77777777" w:rsidTr="00BD3F28">
        <w:trPr>
          <w:trHeight w:val="740"/>
        </w:trPr>
        <w:tc>
          <w:tcPr>
            <w:tcW w:w="1263" w:type="dxa"/>
            <w:tcBorders>
              <w:left w:val="nil"/>
              <w:bottom w:val="nil"/>
              <w:right w:val="nil"/>
            </w:tcBorders>
            <w:vAlign w:val="center"/>
          </w:tcPr>
          <w:p w14:paraId="75237867" w14:textId="77777777" w:rsidR="00BD3F28" w:rsidRDefault="00BD3F28">
            <w:pPr>
              <w:snapToGrid w:val="0"/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TAT3</w:t>
            </w:r>
          </w:p>
        </w:tc>
        <w:tc>
          <w:tcPr>
            <w:tcW w:w="2085" w:type="dxa"/>
            <w:tcBorders>
              <w:left w:val="nil"/>
              <w:bottom w:val="nil"/>
              <w:right w:val="nil"/>
            </w:tcBorders>
            <w:vAlign w:val="center"/>
          </w:tcPr>
          <w:p w14:paraId="6739E059" w14:textId="1E5D8CB5" w:rsidR="00BD3F28" w:rsidRDefault="00BD3F28" w:rsidP="00BD3F2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F19"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6NJS</w:t>
            </w:r>
          </w:p>
        </w:tc>
        <w:tc>
          <w:tcPr>
            <w:tcW w:w="2939" w:type="dxa"/>
            <w:tcBorders>
              <w:left w:val="nil"/>
              <w:bottom w:val="nil"/>
              <w:right w:val="nil"/>
            </w:tcBorders>
            <w:vAlign w:val="center"/>
          </w:tcPr>
          <w:p w14:paraId="6CCF0239" w14:textId="3E15D930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Signal Transducer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And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 xml:space="preserve"> Activator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Of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 xml:space="preserve"> Transcription 3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vAlign w:val="center"/>
          </w:tcPr>
          <w:p w14:paraId="5C9539D2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53</w:t>
            </w:r>
          </w:p>
        </w:tc>
        <w:tc>
          <w:tcPr>
            <w:tcW w:w="809" w:type="dxa"/>
            <w:tcBorders>
              <w:left w:val="nil"/>
              <w:bottom w:val="nil"/>
            </w:tcBorders>
            <w:vAlign w:val="center"/>
          </w:tcPr>
          <w:p w14:paraId="63D80388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74</w:t>
            </w:r>
          </w:p>
        </w:tc>
      </w:tr>
      <w:tr w:rsidR="00BD3F28" w14:paraId="62FB9F78" w14:textId="77777777" w:rsidTr="00BD3F28">
        <w:trPr>
          <w:trHeight w:val="3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20A809" w14:textId="77777777" w:rsidR="00BD3F28" w:rsidRDefault="00BD3F28">
            <w:pPr>
              <w:snapToGrid w:val="0"/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CL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197983" w14:textId="347B4615" w:rsidR="00BD3F28" w:rsidRDefault="00BD3F28" w:rsidP="00BD3F2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Cs w:val="20"/>
              </w:rPr>
              <w:t>1G5M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DB1D96" w14:textId="3260B556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CL2 Apoptosis Regulato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0AE5CC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1EB468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.61</w:t>
            </w:r>
          </w:p>
        </w:tc>
      </w:tr>
      <w:tr w:rsidR="00BD3F28" w14:paraId="4EF3BC65" w14:textId="77777777" w:rsidTr="00BD3F28">
        <w:trPr>
          <w:trHeight w:val="7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A671" w14:textId="77777777" w:rsidR="00BD3F28" w:rsidRDefault="00BD3F28">
            <w:pPr>
              <w:snapToGrid w:val="0"/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U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D109" w14:textId="25675380" w:rsidR="00BD3F28" w:rsidRDefault="00BD3F28" w:rsidP="00BD3F2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Style w:val="a8"/>
                <w:rFonts w:ascii="Times New Roman Regular" w:hAnsi="Times New Roman Regular" w:cs="Times New Roman Regular" w:hint="eastAsia"/>
                <w:b w:val="0"/>
                <w:bCs w:val="0"/>
              </w:rPr>
              <w:t>1JUN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33D0" w14:textId="43576531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un Proto-Oncogene, AP-1 Transcription Factor Subun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8894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vAlign w:val="center"/>
          </w:tcPr>
          <w:p w14:paraId="682783AF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49</w:t>
            </w:r>
          </w:p>
        </w:tc>
      </w:tr>
      <w:tr w:rsidR="00BD3F28" w14:paraId="7247B492" w14:textId="77777777" w:rsidTr="00BD3F28">
        <w:trPr>
          <w:trHeight w:val="38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8F5723" w14:textId="77777777" w:rsidR="00BD3F28" w:rsidRDefault="00BD3F28">
            <w:pPr>
              <w:snapToGrid w:val="0"/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KT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AB5F55" w14:textId="30EBAE98" w:rsidR="00BD3F28" w:rsidRDefault="00BD3F28" w:rsidP="00BD3F2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Cs w:val="20"/>
              </w:rPr>
              <w:t>1H10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0EE1DC" w14:textId="2E4CFDA5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KT Serine/Threonine Kinase 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FB9069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DFDDAB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.13</w:t>
            </w:r>
          </w:p>
        </w:tc>
      </w:tr>
      <w:tr w:rsidR="00BD3F28" w14:paraId="0979ECB7" w14:textId="77777777" w:rsidTr="00BD3F28">
        <w:trPr>
          <w:trHeight w:val="3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41DF" w14:textId="77777777" w:rsidR="00BD3F28" w:rsidRDefault="00BD3F28">
            <w:pPr>
              <w:snapToGrid w:val="0"/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P5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9EE0" w14:textId="68585EB7" w:rsidR="00BD3F28" w:rsidRDefault="00BD3F28" w:rsidP="00BD3F2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Cs w:val="20"/>
              </w:rPr>
              <w:t>2G3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D305" w14:textId="7B752926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umor Protein P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1379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vAlign w:val="center"/>
          </w:tcPr>
          <w:p w14:paraId="3D79ECB0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.47</w:t>
            </w:r>
          </w:p>
        </w:tc>
      </w:tr>
      <w:tr w:rsidR="00BD3F28" w14:paraId="0FB1E26E" w14:textId="77777777" w:rsidTr="00BD3F28">
        <w:trPr>
          <w:trHeight w:val="3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AD49D" w14:textId="77777777" w:rsidR="00BD3F28" w:rsidRDefault="00BD3F28">
            <w:pPr>
              <w:snapToGrid w:val="0"/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L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9F05F7" w14:textId="35DCE46A" w:rsidR="00BD3F28" w:rsidRDefault="00BD3F28" w:rsidP="00BD3F2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Cs w:val="20"/>
              </w:rPr>
              <w:t>1IL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3B6459" w14:textId="3DB3CBD2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terleukin 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8597F4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233B98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30</w:t>
            </w:r>
          </w:p>
        </w:tc>
      </w:tr>
      <w:tr w:rsidR="00BD3F28" w14:paraId="26ECACDF" w14:textId="77777777" w:rsidTr="00BD3F28">
        <w:trPr>
          <w:trHeight w:val="38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4FE2" w14:textId="77777777" w:rsidR="00BD3F28" w:rsidRDefault="00BD3F28">
            <w:pPr>
              <w:snapToGrid w:val="0"/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SP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BB14" w14:textId="6069408F" w:rsidR="00BD3F28" w:rsidRDefault="00BD3F28" w:rsidP="00BD3F2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Cs w:val="20"/>
              </w:rPr>
              <w:t>1GFW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543E" w14:textId="30B4A3EE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spase 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7868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vAlign w:val="center"/>
          </w:tcPr>
          <w:p w14:paraId="41E91C3A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47</w:t>
            </w:r>
          </w:p>
        </w:tc>
      </w:tr>
      <w:tr w:rsidR="00BD3F28" w14:paraId="52AB6153" w14:textId="77777777" w:rsidTr="00BD3F28">
        <w:trPr>
          <w:trHeight w:val="72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B0ABA5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IF1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1837A8" w14:textId="4FE7BAF1" w:rsidR="00BD3F28" w:rsidRDefault="00BD3F28" w:rsidP="00BD3F2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Cs w:val="20"/>
              </w:rPr>
              <w:t>8HE0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B5C177" w14:textId="6672AB08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ypoxia Inducible Factor 1 Subunit Alph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CBDAFA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9CA679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83</w:t>
            </w:r>
          </w:p>
        </w:tc>
      </w:tr>
      <w:tr w:rsidR="00BD3F28" w14:paraId="723732FC" w14:textId="77777777" w:rsidTr="00BD3F28">
        <w:trPr>
          <w:trHeight w:val="740"/>
        </w:trPr>
        <w:tc>
          <w:tcPr>
            <w:tcW w:w="1263" w:type="dxa"/>
            <w:tcBorders>
              <w:top w:val="nil"/>
              <w:left w:val="nil"/>
              <w:right w:val="nil"/>
            </w:tcBorders>
            <w:vAlign w:val="center"/>
          </w:tcPr>
          <w:p w14:paraId="13C1802D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SP90AA1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vAlign w:val="center"/>
          </w:tcPr>
          <w:p w14:paraId="3557AD75" w14:textId="5636F39B" w:rsidR="00BD3F28" w:rsidRDefault="00BD3F28" w:rsidP="00BD3F2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color w:val="000000" w:themeColor="text1"/>
                <w:szCs w:val="20"/>
              </w:rPr>
              <w:t>2CG9</w:t>
            </w:r>
          </w:p>
        </w:tc>
        <w:tc>
          <w:tcPr>
            <w:tcW w:w="2939" w:type="dxa"/>
            <w:tcBorders>
              <w:top w:val="nil"/>
              <w:left w:val="nil"/>
              <w:right w:val="nil"/>
            </w:tcBorders>
            <w:vAlign w:val="center"/>
          </w:tcPr>
          <w:p w14:paraId="015EFBB8" w14:textId="341C1B7F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at Shock Protein 90 Alpha Family Class A Member 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</w:tcPr>
          <w:p w14:paraId="33EB6C41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51</w:t>
            </w:r>
          </w:p>
        </w:tc>
        <w:tc>
          <w:tcPr>
            <w:tcW w:w="809" w:type="dxa"/>
            <w:tcBorders>
              <w:top w:val="nil"/>
              <w:left w:val="nil"/>
            </w:tcBorders>
            <w:vAlign w:val="center"/>
          </w:tcPr>
          <w:p w14:paraId="69A4CC1C" w14:textId="77777777" w:rsidR="00BD3F28" w:rsidRDefault="00BD3F28">
            <w:pPr>
              <w:snapToGrid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48</w:t>
            </w:r>
          </w:p>
        </w:tc>
      </w:tr>
    </w:tbl>
    <w:p w14:paraId="4AABE9DA" w14:textId="77777777" w:rsidR="00D31413" w:rsidRDefault="00D31413">
      <w:pPr>
        <w:snapToGrid w:val="0"/>
        <w:spacing w:line="360" w:lineRule="auto"/>
        <w:jc w:val="both"/>
        <w:rPr>
          <w:rFonts w:ascii="Times New Roman" w:hAnsi="Times New Roman" w:cs="Times New Roman"/>
        </w:rPr>
      </w:pPr>
    </w:p>
    <w:p w14:paraId="40373739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214E562F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554CFFB2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05FA3977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6B7B4FFD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74B87ADE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644E8E4F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34B649B0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5035A85F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358930A2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6B1B94CF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1C28C0DD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627B94E8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3A0C7215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0A815564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1EB594ED" w14:textId="77777777" w:rsidR="00D31413" w:rsidRDefault="00D31413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</w:p>
    <w:p w14:paraId="371F1965" w14:textId="77777777" w:rsidR="00D31413" w:rsidRDefault="00BD3F28">
      <w:pPr>
        <w:snapToGrid w:val="0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Binding energy of </w:t>
      </w:r>
      <w:r>
        <w:rPr>
          <w:rFonts w:ascii="Times New Roman" w:hAnsi="Times New Roman" w:cs="Times New Roman" w:hint="eastAsia"/>
        </w:rPr>
        <w:t>hub</w:t>
      </w:r>
      <w:r>
        <w:rPr>
          <w:rFonts w:ascii="Times New Roman" w:hAnsi="Times New Roman" w:cs="Times New Roman"/>
        </w:rPr>
        <w:t xml:space="preserve"> proteins.</w:t>
      </w:r>
    </w:p>
    <w:tbl>
      <w:tblPr>
        <w:tblStyle w:val="a7"/>
        <w:tblpPr w:leftFromText="180" w:rightFromText="180" w:vertAnchor="text" w:horzAnchor="page" w:tblpX="1717" w:tblpY="63"/>
        <w:tblW w:w="861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851"/>
        <w:gridCol w:w="708"/>
        <w:gridCol w:w="851"/>
        <w:gridCol w:w="709"/>
        <w:gridCol w:w="708"/>
        <w:gridCol w:w="851"/>
        <w:gridCol w:w="742"/>
        <w:gridCol w:w="1242"/>
      </w:tblGrid>
      <w:tr w:rsidR="00D31413" w14:paraId="31B78157" w14:textId="77777777" w:rsidTr="00BD3F28">
        <w:tc>
          <w:tcPr>
            <w:tcW w:w="110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F1E149A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楷体" w:eastAsia="楷体" w:hAnsi="楷体" w:cs="楷体_GB2312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ub prote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0093AC8" w14:textId="3E13F8EE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STAT</w:t>
            </w:r>
            <w:r w:rsidR="00904F19">
              <w:rPr>
                <w:rFonts w:ascii="Times New Roman" w:eastAsia="楷体" w:hAnsi="Times New Roman"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D20AE2B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BCL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9C6AB92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JU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5B0E293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AKT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F0CF68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TP5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A51B6DA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IL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BE09C97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CASP3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2E42D11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HIF1A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6A1A157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HSP90AA1</w:t>
            </w:r>
          </w:p>
        </w:tc>
      </w:tr>
      <w:tr w:rsidR="00D31413" w14:paraId="10554C1C" w14:textId="77777777" w:rsidTr="00BD3F28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9AE4F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Binding energy </w:t>
            </w:r>
            <w:r>
              <w:rPr>
                <w:rFonts w:ascii="Times New Roman" w:hAnsi="Times New Roman" w:cs="Times New Roman" w:hint="eastAsia"/>
                <w:szCs w:val="20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kcal/mol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10663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-5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EB6D8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-6.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93CC2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-5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CB279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-5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79730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-7.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FCE00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-6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EAD5F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-6.6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C10C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-5.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3B14A" w14:textId="77777777" w:rsidR="00D31413" w:rsidRDefault="00BD3F28">
            <w:pPr>
              <w:snapToGri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Cs w:val="20"/>
              </w:rPr>
              <w:t>-6.9</w:t>
            </w:r>
          </w:p>
        </w:tc>
      </w:tr>
    </w:tbl>
    <w:p w14:paraId="33559B0D" w14:textId="77777777" w:rsidR="00D31413" w:rsidRDefault="00D31413"/>
    <w:p w14:paraId="762A0322" w14:textId="77777777" w:rsidR="00D31413" w:rsidRDefault="00D31413"/>
    <w:sectPr w:rsidR="00D31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D48C6D" w14:textId="77777777" w:rsidR="00566764" w:rsidRDefault="00566764">
      <w:r>
        <w:separator/>
      </w:r>
    </w:p>
  </w:endnote>
  <w:endnote w:type="continuationSeparator" w:id="0">
    <w:p w14:paraId="0F0C5812" w14:textId="77777777" w:rsidR="00566764" w:rsidRDefault="00566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汉仪楷体简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46E06" w14:textId="77777777" w:rsidR="00566764" w:rsidRDefault="00566764">
      <w:r>
        <w:separator/>
      </w:r>
    </w:p>
  </w:footnote>
  <w:footnote w:type="continuationSeparator" w:id="0">
    <w:p w14:paraId="2911F2DA" w14:textId="77777777" w:rsidR="00566764" w:rsidRDefault="00566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6B4"/>
    <w:rsid w:val="F7D5D1DC"/>
    <w:rsid w:val="000D3743"/>
    <w:rsid w:val="001A2732"/>
    <w:rsid w:val="001A6E79"/>
    <w:rsid w:val="00252AEC"/>
    <w:rsid w:val="004D5850"/>
    <w:rsid w:val="00566764"/>
    <w:rsid w:val="0084721B"/>
    <w:rsid w:val="008B3873"/>
    <w:rsid w:val="008C0CA4"/>
    <w:rsid w:val="00904F19"/>
    <w:rsid w:val="009A0A8E"/>
    <w:rsid w:val="009B36B4"/>
    <w:rsid w:val="00A85A3E"/>
    <w:rsid w:val="00B41A3D"/>
    <w:rsid w:val="00B67BD8"/>
    <w:rsid w:val="00BD3F28"/>
    <w:rsid w:val="00C3518E"/>
    <w:rsid w:val="00D31413"/>
    <w:rsid w:val="00E6553E"/>
    <w:rsid w:val="00F3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40C64"/>
  <w15:docId w15:val="{D78AFD90-02A9-6343-9DD6-6AD582D0F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7">
    <w:name w:val="Table Grid"/>
    <w:basedOn w:val="a1"/>
    <w:uiPriority w:val="59"/>
    <w:qFormat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a8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a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 徐</dc:creator>
  <cp:lastModifiedBy>A96497</cp:lastModifiedBy>
  <cp:revision>5</cp:revision>
  <dcterms:created xsi:type="dcterms:W3CDTF">2025-03-18T17:49:00Z</dcterms:created>
  <dcterms:modified xsi:type="dcterms:W3CDTF">2025-11-0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2F71E6750C44C92560DEFC678C47D8CF_42</vt:lpwstr>
  </property>
</Properties>
</file>